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B45" w:rsidRPr="003B409A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3C2F8E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3C2F8E">
        <w:rPr>
          <w:rFonts w:ascii="Times New Roman" w:hAnsi="Times New Roman"/>
          <w:b/>
          <w:sz w:val="24"/>
          <w:szCs w:val="24"/>
        </w:rPr>
        <w:t>: Constructs prepared in this study</w:t>
      </w:r>
      <w:r w:rsidRPr="003B409A">
        <w:rPr>
          <w:rFonts w:ascii="Courier New" w:hAnsi="Courier New" w:cs="Courier New"/>
        </w:rPr>
        <w:t xml:space="preserve"> </w:t>
      </w:r>
    </w:p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9796" w:type="dxa"/>
        <w:tblInd w:w="93" w:type="dxa"/>
        <w:tblLook w:val="04A0" w:firstRow="1" w:lastRow="0" w:firstColumn="1" w:lastColumn="0" w:noHBand="0" w:noVBand="1"/>
      </w:tblPr>
      <w:tblGrid>
        <w:gridCol w:w="1400"/>
        <w:gridCol w:w="3435"/>
        <w:gridCol w:w="4961"/>
      </w:tblGrid>
      <w:tr w:rsidR="00BB7B45" w:rsidRPr="00580151" w:rsidTr="00BD56D6">
        <w:trPr>
          <w:trHeight w:val="330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Constructs</w:t>
            </w:r>
          </w:p>
        </w:tc>
        <w:tc>
          <w:tcPr>
            <w:tcW w:w="3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Description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rimers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SBC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ET28b+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C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CATAT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GCACCGAGCAGTTGCCG 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TCCCAGCACCCCCG</w:t>
            </w:r>
          </w:p>
        </w:tc>
      </w:tr>
      <w:tr w:rsidR="00BB7B45" w:rsidRPr="00580151" w:rsidTr="00BD56D6">
        <w:trPr>
          <w:trHeight w:val="69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43D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ET43.1b+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D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TT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GTGCTTGACCCTCTG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TT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AGCT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CCGGATCACCGCGCG</w:t>
            </w:r>
          </w:p>
        </w:tc>
      </w:tr>
      <w:tr w:rsidR="00BB7B45" w:rsidRPr="00580151" w:rsidTr="00BD56D6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pSBC1   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ET28b+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E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eference 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SBC4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ET28b+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F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CATAT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TCGAGCTGACCGTCGC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TGGGCGCACACTC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31C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VLT31 derivative carrying His-tagged fusion of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C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ub-cloned from pSBC2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31F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VLT31 derivative carrying His-tagged fusion of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F</w:t>
            </w:r>
            <w:proofErr w:type="spellEnd"/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ub-cloned from pSBC4</w:t>
            </w:r>
          </w:p>
        </w:tc>
      </w:tr>
      <w:tr w:rsidR="00BB7B45" w:rsidRPr="00580151" w:rsidTr="00BD56D6">
        <w:trPr>
          <w:trHeight w:val="54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YUBP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YUB76 derivative carrying region P1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-TTA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TCGCCATGCTGTCCCC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-TTA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CGGGCCAGCGATGACA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YUBP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YUB76 derivative carrying region P2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-TTT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 xml:space="preserve">CGGGCTGATCGGCAACG      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-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TTT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CCGACGCGTGCGTGc</w:t>
            </w:r>
            <w:proofErr w:type="spellEnd"/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rC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C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Bai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CAATT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CGTGAGCACCGAGCA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GTCATCCCAGCAC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rD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D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Bai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C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CAATT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GCGCATGATCGAGCT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C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CCTCATGGGCGCACAC</w:t>
            </w:r>
          </w:p>
        </w:tc>
      </w:tr>
      <w:tr w:rsidR="00BB7B45" w:rsidRPr="00580151" w:rsidTr="00BD56D6">
        <w:trPr>
          <w:trHeight w:val="54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rE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E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Bai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AAT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GTAGGGTGTCATCGCT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GTC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TGCGCGCCGCT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rF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F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Bait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C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CAATT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GCGCATGATCGAGCT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C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GCCTCATGGGCGCACAC  </w:t>
            </w:r>
            <w:r w:rsidRPr="00FA345F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knA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UAB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E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ATGACCACCCCTTC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CTGGCCGAACCT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pknB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knA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CA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TGGCC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CATGAGCCCCCGAGT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GATC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TGG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ATTGCGCTATCT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murI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urI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TGAATTCGCCGTTG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CGC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GCCTAATGAATG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apF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apF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GGCGCAGATGATCTTC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GCCTGGGATCAC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ddlA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ddlA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GGTTGTGAGTGCTAAC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A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GTGCAGGCCCACC</w:t>
            </w:r>
          </w:p>
        </w:tc>
      </w:tr>
      <w:tr w:rsidR="00BB7B45" w:rsidRPr="00580151" w:rsidTr="00BD56D6">
        <w:trPr>
          <w:trHeight w:val="538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mH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amH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</w:t>
            </w:r>
            <w:r w:rsidRPr="00FA345F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-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GAA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GTGCAGGTCACAAGC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G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ACGT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GCATCATGGCCGTGAAC</w:t>
            </w:r>
          </w:p>
        </w:tc>
      </w:tr>
      <w:tr w:rsidR="00BB7B45" w:rsidRPr="00580151" w:rsidTr="00BD56D6">
        <w:trPr>
          <w:trHeight w:val="70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Rv2160-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UAB100 derivative carrying Rv2160c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TT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GTGGGTCGGATACCT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CC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TGATTCGACTCC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tsW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tsW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TT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GTGCTAACCCGGTTGCT </w:t>
            </w:r>
          </w:p>
          <w:p w:rsidR="00BB7B45" w:rsidRPr="00AC2322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GG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CCCGTAACGCTGAC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lastRenderedPageBreak/>
              <w:t>ftsQ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tsQ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TG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TGACGGAACACAACG </w:t>
            </w:r>
          </w:p>
          <w:p w:rsidR="00BB7B45" w:rsidRPr="00AC2322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GG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TTTCACGGTCGGCA</w:t>
            </w:r>
          </w:p>
        </w:tc>
      </w:tr>
      <w:tr w:rsidR="00BB7B45" w:rsidRPr="00580151" w:rsidTr="00BD56D6">
        <w:trPr>
          <w:trHeight w:val="593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tsZ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tsZ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T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ATGACCCCCCCGCACA </w:t>
            </w:r>
          </w:p>
          <w:p w:rsidR="00BB7B45" w:rsidRPr="00D24804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GG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TCAGCGGCGCATGAAG</w:t>
            </w:r>
          </w:p>
        </w:tc>
      </w:tr>
      <w:tr w:rsidR="00BB7B45" w:rsidRPr="00580151" w:rsidTr="00BD56D6">
        <w:trPr>
          <w:trHeight w:val="686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sepF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epF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CGTGAATAGTCACTGTAG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C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TTGGTAGGCGTAGA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wag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UAB100 derivative carrying wag3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ATGCCGCTTACACCTGC </w:t>
            </w:r>
          </w:p>
          <w:p w:rsidR="00BB7B45" w:rsidRPr="00D24804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CCCG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GTTTTTGCCCCGGTT</w:t>
            </w:r>
          </w:p>
        </w:tc>
      </w:tr>
      <w:tr w:rsidR="00BB7B45" w:rsidRPr="00580151" w:rsidTr="00BD56D6">
        <w:trPr>
          <w:trHeight w:val="63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nat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at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ai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</w:t>
            </w:r>
            <w:r w:rsidRPr="006526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GGTA</w:t>
            </w:r>
            <w:r w:rsidRPr="006526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u w:val="single"/>
                <w:lang w:eastAsia="en-GB"/>
              </w:rPr>
              <w:t>CAATTG</w:t>
            </w:r>
            <w:r w:rsidRPr="0065266E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GCAACATGGCACTG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</w:t>
            </w:r>
          </w:p>
          <w:p w:rsidR="00BB7B45" w:rsidRPr="00BD56D6" w:rsidRDefault="00BB7B45" w:rsidP="00BD56D6">
            <w:pPr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</w:pP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</w:t>
            </w:r>
            <w:r w:rsidRPr="0065266E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 xml:space="preserve"> GCGAC</w:t>
            </w:r>
            <w:r w:rsidRPr="0065266E">
              <w:rPr>
                <w:rFonts w:ascii="Times New Roman" w:eastAsia="Times New Roman" w:hAnsi="Times New Roman"/>
                <w:bCs/>
                <w:sz w:val="24"/>
                <w:szCs w:val="24"/>
                <w:u w:val="single"/>
                <w:lang w:eastAsia="en-GB"/>
              </w:rPr>
              <w:t>AACGTT</w:t>
            </w:r>
            <w:r w:rsidRPr="0065266E">
              <w:rPr>
                <w:rFonts w:ascii="Times New Roman" w:eastAsia="Times New Roman" w:hAnsi="Times New Roman"/>
                <w:bCs/>
                <w:sz w:val="24"/>
                <w:szCs w:val="24"/>
                <w:lang w:eastAsia="en-GB"/>
              </w:rPr>
              <w:t>GAAGCCTTACGG</w:t>
            </w:r>
          </w:p>
        </w:tc>
      </w:tr>
      <w:tr w:rsidR="00BB7B45" w:rsidRPr="00580151" w:rsidTr="00BD56D6">
        <w:trPr>
          <w:trHeight w:val="521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fabD1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1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abD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Prey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C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TCTTAGACACGTGATTG </w:t>
            </w:r>
          </w:p>
          <w:p w:rsidR="00BB7B45" w:rsidRPr="00D24804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GC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D24804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CGCGGTTATAGGTTTG</w:t>
            </w:r>
          </w:p>
        </w:tc>
      </w:tr>
      <w:tr w:rsidR="00BB7B45" w:rsidRPr="00580151" w:rsidTr="00BD56D6">
        <w:trPr>
          <w:trHeight w:val="671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inhA200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pUAB200 derivative carrying </w:t>
            </w:r>
            <w:proofErr w:type="spellStart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inhA</w:t>
            </w:r>
            <w:proofErr w:type="spellEnd"/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ai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CGCG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AATT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ACATGACAGGACTGCT </w:t>
            </w:r>
          </w:p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CA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GAGCAATTGGGTGTG</w:t>
            </w:r>
          </w:p>
        </w:tc>
      </w:tr>
      <w:tr w:rsidR="00BB7B45" w:rsidRPr="00580151" w:rsidTr="00BD56D6">
        <w:trPr>
          <w:trHeight w:val="645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GB"/>
              </w:rPr>
              <w:t>accD6100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pUAB100 derivative carrying accD6 (Prey)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-G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GGATCC</w:t>
            </w:r>
            <w:r w:rsidRPr="00FA345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 xml:space="preserve">GAGACCTGCGATGACAATC </w:t>
            </w:r>
          </w:p>
          <w:p w:rsidR="00BB7B45" w:rsidRPr="00AC2322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R-GG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u w:val="single"/>
                <w:lang w:val="en-GB" w:eastAsia="en-GB"/>
              </w:rPr>
              <w:t>ATCGAT</w:t>
            </w:r>
            <w:r w:rsidRPr="00AC2322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CTACAGCGGGATGTTCTTG</w:t>
            </w:r>
          </w:p>
        </w:tc>
      </w:tr>
      <w:tr w:rsidR="00BB7B45" w:rsidRPr="00580151" w:rsidTr="00BD56D6">
        <w:trPr>
          <w:trHeight w:val="375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580151" w:rsidRDefault="00BB7B45" w:rsidP="00BD56D6">
            <w:pP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AD496F">
              <w:rPr>
                <w:rFonts w:ascii="Times New Roman" w:eastAsia="Times New Roman" w:hAnsi="Times New Roman"/>
                <w:color w:val="000000"/>
                <w:sz w:val="24"/>
                <w:szCs w:val="24"/>
                <w:lang w:val="pt-PT" w:eastAsia="en-GB"/>
              </w:rPr>
              <w:t>*</w:t>
            </w:r>
            <w:r w:rsidRPr="00AD49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  <w:lang w:eastAsia="en-GB"/>
              </w:rPr>
              <w:t xml:space="preserve"> </w:t>
            </w:r>
            <w:r w:rsidRPr="00AD496F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Restriction sites are underline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7B45" w:rsidRPr="00FA345F" w:rsidRDefault="00BB7B45" w:rsidP="00BD56D6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B7B45" w:rsidRDefault="00BB7B45" w:rsidP="00BB7B45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A6B06" w:rsidRDefault="00FA6B06">
      <w:bookmarkStart w:id="0" w:name="_GoBack"/>
      <w:bookmarkEnd w:id="0"/>
    </w:p>
    <w:sectPr w:rsidR="00FA6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B45"/>
    <w:rsid w:val="00BB75B1"/>
    <w:rsid w:val="00BB7B45"/>
    <w:rsid w:val="00D54A09"/>
    <w:rsid w:val="00FA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4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B45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b</dc:creator>
  <cp:lastModifiedBy>Sanjib</cp:lastModifiedBy>
  <cp:revision>1</cp:revision>
  <dcterms:created xsi:type="dcterms:W3CDTF">2013-01-16T16:53:00Z</dcterms:created>
  <dcterms:modified xsi:type="dcterms:W3CDTF">2013-01-16T16:54:00Z</dcterms:modified>
</cp:coreProperties>
</file>